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26873E" w14:textId="77777777" w:rsidR="00FC6053" w:rsidRDefault="00FC6053" w:rsidP="00FC605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0443D">
        <w:rPr>
          <w:rFonts w:ascii="Times New Roman" w:hAnsi="Times New Roman" w:cs="Times New Roman"/>
          <w:b/>
          <w:bCs/>
          <w:sz w:val="24"/>
          <w:szCs w:val="24"/>
        </w:rPr>
        <w:t>S1 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0443D">
        <w:rPr>
          <w:rFonts w:ascii="Times New Roman" w:hAnsi="Times New Roman" w:cs="Times New Roman"/>
          <w:b/>
          <w:bCs/>
          <w:sz w:val="24"/>
          <w:szCs w:val="24"/>
        </w:rPr>
        <w:t xml:space="preserve"> Univariate analysis of factors associated with blastocyst formation rate</w:t>
      </w:r>
    </w:p>
    <w:tbl>
      <w:tblPr>
        <w:tblStyle w:val="TableGrid"/>
        <w:tblpPr w:leftFromText="180" w:rightFromText="180" w:horzAnchor="margin" w:tblpY="410"/>
        <w:tblW w:w="9153" w:type="dxa"/>
        <w:tblLook w:val="04A0" w:firstRow="1" w:lastRow="0" w:firstColumn="1" w:lastColumn="0" w:noHBand="0" w:noVBand="1"/>
      </w:tblPr>
      <w:tblGrid>
        <w:gridCol w:w="3539"/>
        <w:gridCol w:w="1293"/>
        <w:gridCol w:w="3045"/>
        <w:gridCol w:w="1276"/>
      </w:tblGrid>
      <w:tr w:rsidR="00FC6053" w:rsidRPr="00ED2D2A" w14:paraId="4714D821" w14:textId="77777777" w:rsidTr="005A2164">
        <w:tc>
          <w:tcPr>
            <w:tcW w:w="3539" w:type="dxa"/>
          </w:tcPr>
          <w:p w14:paraId="6ABA724C" w14:textId="77777777" w:rsidR="00FC6053" w:rsidRPr="00ED2D2A" w:rsidRDefault="00FC6053" w:rsidP="005A216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3" w:type="dxa"/>
          </w:tcPr>
          <w:p w14:paraId="0DBFC4C0" w14:textId="77777777" w:rsidR="00FC6053" w:rsidRPr="00ED2D2A" w:rsidRDefault="00FC6053" w:rsidP="005A21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efficient</w:t>
            </w:r>
            <w:r w:rsidRPr="00ED2D2A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</w:p>
        </w:tc>
        <w:tc>
          <w:tcPr>
            <w:tcW w:w="3045" w:type="dxa"/>
          </w:tcPr>
          <w:p w14:paraId="10EBA5E3" w14:textId="77777777" w:rsidR="00FC6053" w:rsidRPr="00ED2D2A" w:rsidRDefault="00FC6053" w:rsidP="005A21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2D2A">
              <w:rPr>
                <w:rFonts w:ascii="Times New Roman" w:hAnsi="Times New Roman" w:cs="Times New Roman"/>
                <w:sz w:val="24"/>
                <w:szCs w:val="24"/>
              </w:rPr>
              <w:t>95% Confident interval (CI)</w:t>
            </w:r>
          </w:p>
        </w:tc>
        <w:tc>
          <w:tcPr>
            <w:tcW w:w="1276" w:type="dxa"/>
          </w:tcPr>
          <w:p w14:paraId="3B47A86B" w14:textId="77777777" w:rsidR="00FC6053" w:rsidRPr="00ED2D2A" w:rsidRDefault="00FC6053" w:rsidP="005A21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2D2A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FC6053" w:rsidRPr="00ED2D2A" w14:paraId="22BA16B4" w14:textId="77777777" w:rsidTr="005A2164">
        <w:tc>
          <w:tcPr>
            <w:tcW w:w="3539" w:type="dxa"/>
            <w:vAlign w:val="bottom"/>
          </w:tcPr>
          <w:p w14:paraId="05B439DE" w14:textId="77777777" w:rsidR="00FC6053" w:rsidRPr="000C3A6C" w:rsidRDefault="00FC6053" w:rsidP="005A2164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A66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ge</w:t>
            </w:r>
            <w:r w:rsidRPr="000C3A6C">
              <w:rPr>
                <w:rFonts w:ascii="Times New Roman" w:eastAsia="Times New Roman" w:hAnsi="Times New Roman" w:hint="cs"/>
                <w:b/>
                <w:bCs/>
                <w:color w:val="000000"/>
                <w:kern w:val="0"/>
                <w:sz w:val="24"/>
                <w:szCs w:val="24"/>
                <w:cs/>
                <w14:ligatures w14:val="none"/>
              </w:rPr>
              <w:t xml:space="preserve"> </w:t>
            </w:r>
            <w:r w:rsidRPr="000C3A6C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(y</w:t>
            </w:r>
            <w:r w:rsidRPr="000C3A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rs</w:t>
            </w:r>
            <w:r w:rsidRPr="000C3A6C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)</w:t>
            </w:r>
          </w:p>
        </w:tc>
        <w:tc>
          <w:tcPr>
            <w:tcW w:w="1293" w:type="dxa"/>
            <w:vAlign w:val="bottom"/>
          </w:tcPr>
          <w:p w14:paraId="6E1C9EE3" w14:textId="77777777" w:rsidR="00FC6053" w:rsidRPr="00ED2D2A" w:rsidRDefault="00FC6053" w:rsidP="005A21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4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2774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47</w:t>
            </w:r>
          </w:p>
        </w:tc>
        <w:tc>
          <w:tcPr>
            <w:tcW w:w="3045" w:type="dxa"/>
            <w:vAlign w:val="bottom"/>
          </w:tcPr>
          <w:p w14:paraId="5B084EDE" w14:textId="77777777" w:rsidR="00FC6053" w:rsidRPr="00ED2D2A" w:rsidRDefault="00FC6053" w:rsidP="005A21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2D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 w:rsidRPr="002774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.3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2774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8</w:t>
            </w:r>
            <w:r w:rsidRPr="00ED2D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276" w:type="dxa"/>
            <w:vAlign w:val="bottom"/>
          </w:tcPr>
          <w:p w14:paraId="68C683C5" w14:textId="77777777" w:rsidR="00FC6053" w:rsidRPr="00ED2D2A" w:rsidRDefault="00FC6053" w:rsidP="005A216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4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39</w:t>
            </w:r>
          </w:p>
        </w:tc>
      </w:tr>
      <w:tr w:rsidR="00FC6053" w:rsidRPr="00ED2D2A" w14:paraId="5B56F7D5" w14:textId="77777777" w:rsidTr="005A2164">
        <w:tc>
          <w:tcPr>
            <w:tcW w:w="3539" w:type="dxa"/>
            <w:vAlign w:val="bottom"/>
          </w:tcPr>
          <w:p w14:paraId="5805ADB6" w14:textId="77777777" w:rsidR="00FC6053" w:rsidRPr="000C3A6C" w:rsidRDefault="00FC6053" w:rsidP="005A2164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A66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BMI</w:t>
            </w:r>
            <w:r w:rsidRPr="000C3A6C">
              <w:rPr>
                <w:rFonts w:ascii="Times New Roman" w:eastAsia="Times New Roman" w:hAnsi="Times New Roman" w:hint="cs"/>
                <w:b/>
                <w:bCs/>
                <w:color w:val="000000"/>
                <w:kern w:val="0"/>
                <w:sz w:val="24"/>
                <w:szCs w:val="24"/>
                <w:cs/>
                <w14:ligatures w14:val="none"/>
              </w:rPr>
              <w:t xml:space="preserve"> </w:t>
            </w:r>
            <w:r w:rsidRPr="000C3A6C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(</w:t>
            </w:r>
            <w:r w:rsidRPr="000C3A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g/m²</w:t>
            </w:r>
            <w:r w:rsidRPr="000C3A6C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)</w:t>
            </w:r>
          </w:p>
        </w:tc>
        <w:tc>
          <w:tcPr>
            <w:tcW w:w="1293" w:type="dxa"/>
            <w:vAlign w:val="bottom"/>
          </w:tcPr>
          <w:p w14:paraId="6CE61367" w14:textId="77777777" w:rsidR="00FC6053" w:rsidRPr="00ED2D2A" w:rsidRDefault="00FC6053" w:rsidP="005A21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0F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940F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59</w:t>
            </w:r>
          </w:p>
        </w:tc>
        <w:tc>
          <w:tcPr>
            <w:tcW w:w="3045" w:type="dxa"/>
            <w:vAlign w:val="bottom"/>
          </w:tcPr>
          <w:p w14:paraId="51835306" w14:textId="77777777" w:rsidR="00FC6053" w:rsidRPr="00ED2D2A" w:rsidRDefault="00FC6053" w:rsidP="005A21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2D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 w:rsidRPr="00940F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2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40F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4</w:t>
            </w:r>
            <w:r w:rsidRPr="00ED2D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276" w:type="dxa"/>
            <w:vAlign w:val="bottom"/>
          </w:tcPr>
          <w:p w14:paraId="3614E9B8" w14:textId="77777777" w:rsidR="00FC6053" w:rsidRPr="00ED2D2A" w:rsidRDefault="00FC6053" w:rsidP="005A21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0F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68</w:t>
            </w:r>
          </w:p>
        </w:tc>
      </w:tr>
      <w:tr w:rsidR="00FC6053" w:rsidRPr="00ED2D2A" w14:paraId="4015AD72" w14:textId="77777777" w:rsidTr="005A2164">
        <w:tc>
          <w:tcPr>
            <w:tcW w:w="3539" w:type="dxa"/>
            <w:vAlign w:val="bottom"/>
          </w:tcPr>
          <w:p w14:paraId="326E84DD" w14:textId="77777777" w:rsidR="00FC6053" w:rsidRPr="000C3A6C" w:rsidRDefault="00FC6053" w:rsidP="005A2164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History abortion </w:t>
            </w:r>
          </w:p>
        </w:tc>
        <w:tc>
          <w:tcPr>
            <w:tcW w:w="1293" w:type="dxa"/>
            <w:vAlign w:val="bottom"/>
          </w:tcPr>
          <w:p w14:paraId="54EBEDFF" w14:textId="77777777" w:rsidR="00FC6053" w:rsidRPr="00ED2D2A" w:rsidRDefault="00FC6053" w:rsidP="005A21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940F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26</w:t>
            </w:r>
          </w:p>
        </w:tc>
        <w:tc>
          <w:tcPr>
            <w:tcW w:w="3045" w:type="dxa"/>
            <w:vAlign w:val="bottom"/>
          </w:tcPr>
          <w:p w14:paraId="7A16360F" w14:textId="77777777" w:rsidR="00FC6053" w:rsidRPr="00ED2D2A" w:rsidRDefault="00FC6053" w:rsidP="005A21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2D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 w:rsidRPr="00940F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7.5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40F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.12</w:t>
            </w:r>
            <w:r w:rsidRPr="00ED2D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276" w:type="dxa"/>
            <w:vAlign w:val="bottom"/>
          </w:tcPr>
          <w:p w14:paraId="4124E944" w14:textId="77777777" w:rsidR="00FC6053" w:rsidRPr="00ED2D2A" w:rsidRDefault="00FC6053" w:rsidP="005A21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0F5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76</w:t>
            </w:r>
          </w:p>
        </w:tc>
      </w:tr>
      <w:tr w:rsidR="00FC6053" w:rsidRPr="00ED2D2A" w14:paraId="4EA43B4F" w14:textId="77777777" w:rsidTr="005A2164">
        <w:tc>
          <w:tcPr>
            <w:tcW w:w="3539" w:type="dxa"/>
            <w:vAlign w:val="bottom"/>
          </w:tcPr>
          <w:p w14:paraId="1AABBCCB" w14:textId="77777777" w:rsidR="00FC6053" w:rsidRPr="000C3A6C" w:rsidRDefault="00FC6053" w:rsidP="005A2164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egular menstruation</w:t>
            </w:r>
          </w:p>
        </w:tc>
        <w:tc>
          <w:tcPr>
            <w:tcW w:w="1293" w:type="dxa"/>
            <w:vAlign w:val="bottom"/>
          </w:tcPr>
          <w:p w14:paraId="49766B12" w14:textId="77777777" w:rsidR="00FC6053" w:rsidRPr="00ED2D2A" w:rsidRDefault="00FC6053" w:rsidP="005A21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0F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48</w:t>
            </w:r>
          </w:p>
        </w:tc>
        <w:tc>
          <w:tcPr>
            <w:tcW w:w="3045" w:type="dxa"/>
            <w:vAlign w:val="bottom"/>
          </w:tcPr>
          <w:p w14:paraId="5EF67BA3" w14:textId="77777777" w:rsidR="00FC6053" w:rsidRPr="00ED2D2A" w:rsidRDefault="00FC6053" w:rsidP="005A21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2D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 w:rsidRPr="00940F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9.3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40F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.37</w:t>
            </w:r>
            <w:r w:rsidRPr="00ED2D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276" w:type="dxa"/>
            <w:vAlign w:val="bottom"/>
          </w:tcPr>
          <w:p w14:paraId="30F1FDD9" w14:textId="77777777" w:rsidR="00FC6053" w:rsidRPr="00AA1E09" w:rsidRDefault="00FC6053" w:rsidP="005A21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0F5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67</w:t>
            </w:r>
          </w:p>
        </w:tc>
      </w:tr>
      <w:tr w:rsidR="00FC6053" w:rsidRPr="00ED2D2A" w14:paraId="09137FAE" w14:textId="77777777" w:rsidTr="005A2164">
        <w:tc>
          <w:tcPr>
            <w:tcW w:w="3539" w:type="dxa"/>
            <w:vAlign w:val="bottom"/>
          </w:tcPr>
          <w:p w14:paraId="0D841880" w14:textId="77777777" w:rsidR="00FC6053" w:rsidRPr="000C3A6C" w:rsidRDefault="00FC6053" w:rsidP="005A2164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</w:t>
            </w:r>
            <w:r w:rsidRPr="000A66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fertility</w:t>
            </w:r>
            <w:r w:rsidRPr="000C3A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duration</w:t>
            </w:r>
            <w:r w:rsidRPr="000C3A6C">
              <w:rPr>
                <w:rFonts w:ascii="Times New Roman" w:eastAsia="Times New Roman" w:hAnsi="Times New Roman" w:hint="cs"/>
                <w:b/>
                <w:bCs/>
                <w:color w:val="000000"/>
                <w:kern w:val="0"/>
                <w:sz w:val="24"/>
                <w:szCs w:val="24"/>
                <w:cs/>
                <w14:ligatures w14:val="none"/>
              </w:rPr>
              <w:t xml:space="preserve"> </w:t>
            </w:r>
            <w:r w:rsidRPr="000C3A6C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(</w:t>
            </w:r>
            <w:r w:rsidRPr="000C3A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s</w:t>
            </w:r>
            <w:r w:rsidRPr="000C3A6C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)</w:t>
            </w:r>
          </w:p>
        </w:tc>
        <w:tc>
          <w:tcPr>
            <w:tcW w:w="1293" w:type="dxa"/>
            <w:vAlign w:val="bottom"/>
          </w:tcPr>
          <w:p w14:paraId="1FAC8EF7" w14:textId="77777777" w:rsidR="00FC6053" w:rsidRPr="00ED2D2A" w:rsidRDefault="00FC6053" w:rsidP="005A21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774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27</w:t>
            </w:r>
          </w:p>
        </w:tc>
        <w:tc>
          <w:tcPr>
            <w:tcW w:w="3045" w:type="dxa"/>
            <w:vAlign w:val="bottom"/>
          </w:tcPr>
          <w:p w14:paraId="39F55081" w14:textId="77777777" w:rsidR="00FC6053" w:rsidRPr="00ED2D2A" w:rsidRDefault="00FC6053" w:rsidP="005A21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2D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 w:rsidRPr="002774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.7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2774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6</w:t>
            </w:r>
            <w:r w:rsidRPr="00ED2D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276" w:type="dxa"/>
            <w:vAlign w:val="bottom"/>
          </w:tcPr>
          <w:p w14:paraId="131E363D" w14:textId="77777777" w:rsidR="00FC6053" w:rsidRPr="00AA1E09" w:rsidRDefault="00FC6053" w:rsidP="005A21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7749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96</w:t>
            </w:r>
          </w:p>
        </w:tc>
      </w:tr>
      <w:tr w:rsidR="00FC6053" w:rsidRPr="00ED2D2A" w14:paraId="4C14A1DF" w14:textId="77777777" w:rsidTr="005A2164">
        <w:tc>
          <w:tcPr>
            <w:tcW w:w="3539" w:type="dxa"/>
            <w:vAlign w:val="bottom"/>
          </w:tcPr>
          <w:p w14:paraId="4C15EE8E" w14:textId="77777777" w:rsidR="00FC6053" w:rsidRPr="000C3A6C" w:rsidRDefault="00FC6053" w:rsidP="005A2164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ysmenorrhea</w:t>
            </w:r>
          </w:p>
        </w:tc>
        <w:tc>
          <w:tcPr>
            <w:tcW w:w="1293" w:type="dxa"/>
            <w:vAlign w:val="bottom"/>
          </w:tcPr>
          <w:p w14:paraId="006DAE35" w14:textId="77777777" w:rsidR="00FC6053" w:rsidRPr="00ED2D2A" w:rsidRDefault="00FC6053" w:rsidP="005A21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0F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7</w:t>
            </w:r>
          </w:p>
        </w:tc>
        <w:tc>
          <w:tcPr>
            <w:tcW w:w="3045" w:type="dxa"/>
            <w:vAlign w:val="bottom"/>
          </w:tcPr>
          <w:p w14:paraId="0AC0DAF5" w14:textId="77777777" w:rsidR="00FC6053" w:rsidRPr="00ED2D2A" w:rsidRDefault="00FC6053" w:rsidP="005A21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2D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 w:rsidRPr="00940F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4.3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40F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.49</w:t>
            </w:r>
            <w:r w:rsidRPr="00ED2D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276" w:type="dxa"/>
            <w:vAlign w:val="bottom"/>
          </w:tcPr>
          <w:p w14:paraId="239CA938" w14:textId="77777777" w:rsidR="00FC6053" w:rsidRPr="00ED2D2A" w:rsidRDefault="00FC6053" w:rsidP="005A21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0F5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22</w:t>
            </w:r>
          </w:p>
        </w:tc>
      </w:tr>
      <w:tr w:rsidR="00FC6053" w:rsidRPr="00ED2D2A" w14:paraId="1BEB00A1" w14:textId="77777777" w:rsidTr="005A2164">
        <w:tc>
          <w:tcPr>
            <w:tcW w:w="3539" w:type="dxa"/>
            <w:vAlign w:val="bottom"/>
          </w:tcPr>
          <w:p w14:paraId="4E92C602" w14:textId="77777777" w:rsidR="00FC6053" w:rsidRPr="000C3A6C" w:rsidRDefault="00FC6053" w:rsidP="005A2164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A66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irsutism</w:t>
            </w:r>
            <w:r w:rsidRPr="000C3A6C">
              <w:rPr>
                <w:rFonts w:ascii="Times New Roman" w:eastAsia="Times New Roman" w:hAnsi="Times New Roman" w:hint="cs"/>
                <w:b/>
                <w:bCs/>
                <w:color w:val="000000"/>
                <w:kern w:val="0"/>
                <w:sz w:val="24"/>
                <w:szCs w:val="24"/>
                <w:cs/>
                <w14:ligatures w14:val="none"/>
              </w:rPr>
              <w:t xml:space="preserve"> </w:t>
            </w:r>
          </w:p>
        </w:tc>
        <w:tc>
          <w:tcPr>
            <w:tcW w:w="1293" w:type="dxa"/>
            <w:vAlign w:val="bottom"/>
          </w:tcPr>
          <w:p w14:paraId="6FC322B9" w14:textId="77777777" w:rsidR="00FC6053" w:rsidRPr="00ED2D2A" w:rsidRDefault="00FC6053" w:rsidP="005A21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32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76</w:t>
            </w:r>
          </w:p>
        </w:tc>
        <w:tc>
          <w:tcPr>
            <w:tcW w:w="3045" w:type="dxa"/>
            <w:vAlign w:val="bottom"/>
          </w:tcPr>
          <w:p w14:paraId="2C1817E8" w14:textId="77777777" w:rsidR="00FC6053" w:rsidRPr="00ED2D2A" w:rsidRDefault="00FC6053" w:rsidP="005A21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2D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 w:rsidRPr="00632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3.8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632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27.42</w:t>
            </w:r>
            <w:r w:rsidRPr="00ED2D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276" w:type="dxa"/>
            <w:vAlign w:val="bottom"/>
          </w:tcPr>
          <w:p w14:paraId="3359ED22" w14:textId="77777777" w:rsidR="00FC6053" w:rsidRPr="00ED2D2A" w:rsidRDefault="00FC6053" w:rsidP="005A21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32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10</w:t>
            </w:r>
          </w:p>
        </w:tc>
      </w:tr>
      <w:tr w:rsidR="00FC6053" w:rsidRPr="00ED2D2A" w14:paraId="7E28738E" w14:textId="77777777" w:rsidTr="005A2164">
        <w:tc>
          <w:tcPr>
            <w:tcW w:w="3539" w:type="dxa"/>
            <w:vAlign w:val="bottom"/>
          </w:tcPr>
          <w:p w14:paraId="2183DAB6" w14:textId="77777777" w:rsidR="00FC6053" w:rsidRPr="000C3A6C" w:rsidRDefault="00FC6053" w:rsidP="005A2164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A66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cne</w:t>
            </w:r>
          </w:p>
        </w:tc>
        <w:tc>
          <w:tcPr>
            <w:tcW w:w="1293" w:type="dxa"/>
            <w:vAlign w:val="bottom"/>
          </w:tcPr>
          <w:p w14:paraId="5A6A30C3" w14:textId="77777777" w:rsidR="00FC6053" w:rsidRPr="00ED2D2A" w:rsidRDefault="00FC6053" w:rsidP="005A21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0F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8</w:t>
            </w:r>
          </w:p>
        </w:tc>
        <w:tc>
          <w:tcPr>
            <w:tcW w:w="3045" w:type="dxa"/>
            <w:vAlign w:val="bottom"/>
          </w:tcPr>
          <w:p w14:paraId="36DD8EF8" w14:textId="77777777" w:rsidR="00FC6053" w:rsidRPr="00ED2D2A" w:rsidRDefault="00FC6053" w:rsidP="005A21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2D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 w:rsidRPr="00940F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6.0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940F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20.63</w:t>
            </w:r>
            <w:r w:rsidRPr="00ED2D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276" w:type="dxa"/>
            <w:vAlign w:val="bottom"/>
          </w:tcPr>
          <w:p w14:paraId="6CC289AC" w14:textId="77777777" w:rsidR="00FC6053" w:rsidRPr="00ED2D2A" w:rsidRDefault="00FC6053" w:rsidP="005A21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0F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02</w:t>
            </w:r>
          </w:p>
        </w:tc>
      </w:tr>
      <w:tr w:rsidR="00FC6053" w:rsidRPr="00ED2D2A" w14:paraId="78ADF087" w14:textId="77777777" w:rsidTr="005A2164">
        <w:tc>
          <w:tcPr>
            <w:tcW w:w="3539" w:type="dxa"/>
            <w:vAlign w:val="bottom"/>
          </w:tcPr>
          <w:p w14:paraId="70E61A53" w14:textId="77777777" w:rsidR="00FC6053" w:rsidRPr="000C3A6C" w:rsidRDefault="00FC6053" w:rsidP="005A2164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</w:t>
            </w:r>
            <w:r w:rsidRPr="000C3A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ly skin</w:t>
            </w:r>
          </w:p>
        </w:tc>
        <w:tc>
          <w:tcPr>
            <w:tcW w:w="1293" w:type="dxa"/>
            <w:vAlign w:val="bottom"/>
          </w:tcPr>
          <w:p w14:paraId="468CD937" w14:textId="77777777" w:rsidR="00FC6053" w:rsidRPr="00ED2D2A" w:rsidRDefault="00FC6053" w:rsidP="005A21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0F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940F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80</w:t>
            </w:r>
          </w:p>
        </w:tc>
        <w:tc>
          <w:tcPr>
            <w:tcW w:w="3045" w:type="dxa"/>
            <w:vAlign w:val="bottom"/>
          </w:tcPr>
          <w:p w14:paraId="2475DE96" w14:textId="77777777" w:rsidR="00FC6053" w:rsidRPr="00ED2D2A" w:rsidRDefault="00FC6053" w:rsidP="005A21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2D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 w:rsidRPr="00940F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9.1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40F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.56</w:t>
            </w:r>
            <w:r w:rsidRPr="00ED2D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276" w:type="dxa"/>
            <w:vAlign w:val="bottom"/>
          </w:tcPr>
          <w:p w14:paraId="58E8DE88" w14:textId="77777777" w:rsidR="00FC6053" w:rsidRPr="00AA1E09" w:rsidRDefault="00FC6053" w:rsidP="005A21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0F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29</w:t>
            </w:r>
          </w:p>
        </w:tc>
      </w:tr>
      <w:tr w:rsidR="00FC6053" w:rsidRPr="00ED2D2A" w14:paraId="17A7B1A7" w14:textId="77777777" w:rsidTr="005A2164">
        <w:tc>
          <w:tcPr>
            <w:tcW w:w="3539" w:type="dxa"/>
            <w:vAlign w:val="bottom"/>
          </w:tcPr>
          <w:p w14:paraId="43F1652D" w14:textId="77777777" w:rsidR="00FC6053" w:rsidRPr="000C3A6C" w:rsidRDefault="00FC6053" w:rsidP="005A2164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A66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COM</w:t>
            </w:r>
          </w:p>
        </w:tc>
        <w:tc>
          <w:tcPr>
            <w:tcW w:w="1293" w:type="dxa"/>
            <w:vAlign w:val="bottom"/>
          </w:tcPr>
          <w:p w14:paraId="1EC34C30" w14:textId="77777777" w:rsidR="00FC6053" w:rsidRPr="00ED2D2A" w:rsidRDefault="00FC6053" w:rsidP="005A21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0F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940F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27</w:t>
            </w:r>
          </w:p>
        </w:tc>
        <w:tc>
          <w:tcPr>
            <w:tcW w:w="3045" w:type="dxa"/>
            <w:vAlign w:val="bottom"/>
          </w:tcPr>
          <w:p w14:paraId="454E82F0" w14:textId="77777777" w:rsidR="00FC6053" w:rsidRPr="00ED2D2A" w:rsidRDefault="00FC6053" w:rsidP="005A21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2D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 w:rsidRPr="00940F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6.7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40F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.20</w:t>
            </w:r>
            <w:r w:rsidRPr="00ED2D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276" w:type="dxa"/>
            <w:vAlign w:val="bottom"/>
          </w:tcPr>
          <w:p w14:paraId="7001FF2F" w14:textId="77777777" w:rsidR="00FC6053" w:rsidRPr="00AA1E09" w:rsidRDefault="00FC6053" w:rsidP="005A21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0F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73</w:t>
            </w:r>
          </w:p>
        </w:tc>
      </w:tr>
      <w:tr w:rsidR="00FC6053" w:rsidRPr="00ED2D2A" w14:paraId="1CD03EFE" w14:textId="77777777" w:rsidTr="005A2164">
        <w:tc>
          <w:tcPr>
            <w:tcW w:w="3539" w:type="dxa"/>
            <w:vAlign w:val="bottom"/>
          </w:tcPr>
          <w:p w14:paraId="175705A6" w14:textId="77777777" w:rsidR="00FC6053" w:rsidRPr="000C3A6C" w:rsidRDefault="00FC6053" w:rsidP="005A2164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A66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FC</w:t>
            </w:r>
            <w:r w:rsidRPr="000C3A6C">
              <w:rPr>
                <w:rFonts w:ascii="Times New Roman" w:eastAsia="Times New Roman" w:hAnsi="Times New Roman" w:hint="cs"/>
                <w:b/>
                <w:bCs/>
                <w:color w:val="000000"/>
                <w:kern w:val="0"/>
                <w:sz w:val="24"/>
                <w:szCs w:val="24"/>
                <w:cs/>
                <w14:ligatures w14:val="none"/>
              </w:rPr>
              <w:t xml:space="preserve"> </w:t>
            </w:r>
            <w:r w:rsidRPr="000C3A6C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(</w:t>
            </w:r>
            <w:r w:rsidRPr="000C3A6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0C3A6C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)</w:t>
            </w:r>
          </w:p>
        </w:tc>
        <w:tc>
          <w:tcPr>
            <w:tcW w:w="1293" w:type="dxa"/>
            <w:vAlign w:val="bottom"/>
          </w:tcPr>
          <w:p w14:paraId="00806AB4" w14:textId="77777777" w:rsidR="00FC6053" w:rsidRPr="00ED2D2A" w:rsidRDefault="00FC6053" w:rsidP="005A21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0F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940F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12</w:t>
            </w:r>
          </w:p>
        </w:tc>
        <w:tc>
          <w:tcPr>
            <w:tcW w:w="3045" w:type="dxa"/>
            <w:vAlign w:val="bottom"/>
          </w:tcPr>
          <w:p w14:paraId="598A341C" w14:textId="77777777" w:rsidR="00FC6053" w:rsidRPr="00ED2D2A" w:rsidRDefault="00FC6053" w:rsidP="005A21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2D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 w:rsidRPr="00940F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5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40F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7</w:t>
            </w:r>
            <w:r w:rsidRPr="00ED2D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276" w:type="dxa"/>
            <w:vAlign w:val="bottom"/>
          </w:tcPr>
          <w:p w14:paraId="25FE0345" w14:textId="77777777" w:rsidR="00FC6053" w:rsidRPr="00AA1E09" w:rsidRDefault="00FC6053" w:rsidP="005A21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0F5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53</w:t>
            </w:r>
          </w:p>
        </w:tc>
      </w:tr>
      <w:tr w:rsidR="00FC6053" w:rsidRPr="00AA1E09" w14:paraId="7BB0A0B3" w14:textId="77777777" w:rsidTr="005A2164">
        <w:tc>
          <w:tcPr>
            <w:tcW w:w="3539" w:type="dxa"/>
            <w:vAlign w:val="bottom"/>
          </w:tcPr>
          <w:p w14:paraId="7C0D5057" w14:textId="77777777" w:rsidR="00FC6053" w:rsidRPr="0030443D" w:rsidRDefault="00FC6053" w:rsidP="005A2164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044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onadotropin dose</w:t>
            </w:r>
            <w:r w:rsidRPr="0030443D">
              <w:rPr>
                <w:rFonts w:ascii="Times New Roman" w:eastAsia="Times New Roman" w:hAnsi="Times New Roman" w:hint="cs"/>
                <w:b/>
                <w:bCs/>
                <w:color w:val="000000"/>
                <w:kern w:val="0"/>
                <w:sz w:val="24"/>
                <w:szCs w:val="24"/>
                <w:cs/>
                <w14:ligatures w14:val="none"/>
              </w:rPr>
              <w:t xml:space="preserve"> </w:t>
            </w:r>
            <w:r w:rsidRPr="0030443D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(</w:t>
            </w:r>
            <w:r w:rsidRPr="003044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U</w:t>
            </w:r>
            <w:r w:rsidRPr="0030443D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)</w:t>
            </w:r>
          </w:p>
        </w:tc>
        <w:tc>
          <w:tcPr>
            <w:tcW w:w="1293" w:type="dxa"/>
            <w:vAlign w:val="bottom"/>
          </w:tcPr>
          <w:p w14:paraId="25D0110B" w14:textId="77777777" w:rsidR="00FC6053" w:rsidRPr="00ED2D2A" w:rsidRDefault="00FC6053" w:rsidP="005A21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0F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940F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3045" w:type="dxa"/>
            <w:vAlign w:val="bottom"/>
          </w:tcPr>
          <w:p w14:paraId="3A2A9B27" w14:textId="77777777" w:rsidR="00FC6053" w:rsidRPr="00ED2D2A" w:rsidRDefault="00FC6053" w:rsidP="005A21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2D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 w:rsidRPr="00940F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940F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0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940F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940F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012</w:t>
            </w:r>
            <w:r w:rsidRPr="00ED2D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276" w:type="dxa"/>
            <w:vAlign w:val="bottom"/>
          </w:tcPr>
          <w:p w14:paraId="0F8EFDF0" w14:textId="77777777" w:rsidR="00FC6053" w:rsidRPr="00ED2D2A" w:rsidRDefault="00FC6053" w:rsidP="005A21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  <w14:ligatures w14:val="none"/>
              </w:rPr>
            </w:pPr>
            <w:r w:rsidRPr="00940F5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74</w:t>
            </w:r>
          </w:p>
        </w:tc>
      </w:tr>
      <w:tr w:rsidR="00FC6053" w:rsidRPr="00ED2D2A" w14:paraId="4952FB1C" w14:textId="77777777" w:rsidTr="005A2164">
        <w:tc>
          <w:tcPr>
            <w:tcW w:w="3539" w:type="dxa"/>
            <w:vAlign w:val="bottom"/>
          </w:tcPr>
          <w:p w14:paraId="4211DBED" w14:textId="77777777" w:rsidR="00FC6053" w:rsidRPr="000C3A6C" w:rsidRDefault="00FC6053" w:rsidP="005A2164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A66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timulation duration</w:t>
            </w:r>
            <w:r w:rsidRPr="000C3A6C">
              <w:rPr>
                <w:rFonts w:ascii="Times New Roman" w:eastAsia="Times New Roman" w:hAnsi="Times New Roman" w:hint="cs"/>
                <w:b/>
                <w:bCs/>
                <w:color w:val="000000"/>
                <w:kern w:val="0"/>
                <w:sz w:val="24"/>
                <w:szCs w:val="24"/>
                <w:cs/>
                <w14:ligatures w14:val="none"/>
              </w:rPr>
              <w:t xml:space="preserve"> </w:t>
            </w:r>
            <w:r w:rsidRPr="000C3A6C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(</w:t>
            </w:r>
            <w:r w:rsidRPr="000C3A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s</w:t>
            </w:r>
            <w:r w:rsidRPr="000C3A6C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)</w:t>
            </w:r>
          </w:p>
        </w:tc>
        <w:tc>
          <w:tcPr>
            <w:tcW w:w="1293" w:type="dxa"/>
            <w:vAlign w:val="bottom"/>
          </w:tcPr>
          <w:p w14:paraId="422EF853" w14:textId="77777777" w:rsidR="00FC6053" w:rsidRPr="00ED2D2A" w:rsidRDefault="00FC6053" w:rsidP="005A21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0F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940F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67</w:t>
            </w:r>
          </w:p>
        </w:tc>
        <w:tc>
          <w:tcPr>
            <w:tcW w:w="3045" w:type="dxa"/>
            <w:vAlign w:val="bottom"/>
          </w:tcPr>
          <w:p w14:paraId="1EF97134" w14:textId="77777777" w:rsidR="00FC6053" w:rsidRPr="00ED2D2A" w:rsidRDefault="00FC6053" w:rsidP="005A21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2D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 w:rsidRPr="00940F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8.7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40F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37</w:t>
            </w:r>
            <w:r w:rsidRPr="00ED2D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276" w:type="dxa"/>
            <w:vAlign w:val="bottom"/>
          </w:tcPr>
          <w:p w14:paraId="6278A4B1" w14:textId="77777777" w:rsidR="00FC6053" w:rsidRPr="00AA1E09" w:rsidRDefault="00FC6053" w:rsidP="005A21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0F5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67</w:t>
            </w:r>
          </w:p>
        </w:tc>
      </w:tr>
      <w:tr w:rsidR="00FC6053" w:rsidRPr="00ED2D2A" w14:paraId="69D6B266" w14:textId="77777777" w:rsidTr="005A2164">
        <w:tc>
          <w:tcPr>
            <w:tcW w:w="3539" w:type="dxa"/>
            <w:vAlign w:val="bottom"/>
          </w:tcPr>
          <w:p w14:paraId="0F782EBA" w14:textId="77777777" w:rsidR="00FC6053" w:rsidRPr="000C3A6C" w:rsidRDefault="00FC6053" w:rsidP="005A2164">
            <w:pP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ocyte trigger method</w:t>
            </w:r>
            <w:r w:rsidRPr="000C3A6C">
              <w:rPr>
                <w:rFonts w:ascii="Times New Roman" w:eastAsia="Times New Roman" w:hAnsi="Times New Roman" w:hint="cs"/>
                <w:b/>
                <w:bCs/>
                <w:color w:val="000000"/>
                <w:kern w:val="0"/>
                <w:sz w:val="24"/>
                <w:szCs w:val="24"/>
                <w:cs/>
                <w14:ligatures w14:val="none"/>
              </w:rPr>
              <w:t xml:space="preserve"> </w:t>
            </w:r>
            <w:r w:rsidRPr="000C3A6C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(</w:t>
            </w:r>
            <w:r w:rsidRPr="000C3A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  <w:r w:rsidRPr="000C3A6C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)</w:t>
            </w:r>
          </w:p>
          <w:p w14:paraId="10A548F9" w14:textId="77777777" w:rsidR="00FC6053" w:rsidRPr="000C3A6C" w:rsidRDefault="00FC6053" w:rsidP="005A2164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C3A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ual</w:t>
            </w:r>
          </w:p>
          <w:p w14:paraId="2FED4329" w14:textId="77777777" w:rsidR="00FC6053" w:rsidRDefault="00FC6053" w:rsidP="005A2164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0C3A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CG</w:t>
            </w:r>
            <w:proofErr w:type="spellEnd"/>
          </w:p>
          <w:p w14:paraId="3C365968" w14:textId="77777777" w:rsidR="00FC6053" w:rsidRPr="0030443D" w:rsidRDefault="00FC6053" w:rsidP="005A2164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044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nRH Agonist</w:t>
            </w:r>
          </w:p>
        </w:tc>
        <w:tc>
          <w:tcPr>
            <w:tcW w:w="1293" w:type="dxa"/>
            <w:vAlign w:val="bottom"/>
          </w:tcPr>
          <w:p w14:paraId="0C10B8A3" w14:textId="77777777" w:rsidR="00FC6053" w:rsidRDefault="00FC6053" w:rsidP="005A21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0F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1.38</w:t>
            </w:r>
          </w:p>
          <w:p w14:paraId="7887EE1F" w14:textId="77777777" w:rsidR="00FC6053" w:rsidRDefault="00FC6053" w:rsidP="005A21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40F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6.83</w:t>
            </w:r>
          </w:p>
          <w:p w14:paraId="11C72236" w14:textId="77777777" w:rsidR="00FC6053" w:rsidRPr="00ED2D2A" w:rsidRDefault="00FC6053" w:rsidP="005A21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45" w:type="dxa"/>
            <w:vAlign w:val="bottom"/>
          </w:tcPr>
          <w:p w14:paraId="1F782A57" w14:textId="77777777" w:rsidR="00FC6053" w:rsidRDefault="00FC6053" w:rsidP="005A21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2D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 w:rsidRPr="00940F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9.3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40F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56</w:t>
            </w:r>
            <w:r w:rsidRPr="00ED2D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  <w:r w:rsidRPr="00940F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  <w:p w14:paraId="5FFD1256" w14:textId="77777777" w:rsidR="00FC6053" w:rsidRPr="00ED2D2A" w:rsidRDefault="00FC6053" w:rsidP="005A216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2D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 w:rsidRPr="00940F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43.1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940F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46</w:t>
            </w:r>
            <w:r w:rsidRPr="00ED2D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  <w:p w14:paraId="0AB55911" w14:textId="77777777" w:rsidR="00FC6053" w:rsidRPr="00ED2D2A" w:rsidRDefault="00FC6053" w:rsidP="005A21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6" w:type="dxa"/>
            <w:vAlign w:val="bottom"/>
          </w:tcPr>
          <w:p w14:paraId="6A26A343" w14:textId="77777777" w:rsidR="00FC6053" w:rsidRDefault="00FC6053" w:rsidP="005A216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0F5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06</w:t>
            </w:r>
          </w:p>
          <w:p w14:paraId="6752231F" w14:textId="77777777" w:rsidR="00FC6053" w:rsidRDefault="00FC6053" w:rsidP="005A216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40F5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02</w:t>
            </w:r>
          </w:p>
          <w:p w14:paraId="551A37AC" w14:textId="77777777" w:rsidR="00FC6053" w:rsidRPr="00AA1E09" w:rsidRDefault="00FC6053" w:rsidP="005A21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FC6053" w:rsidRPr="00ED2D2A" w14:paraId="21D39DEC" w14:textId="77777777" w:rsidTr="005A2164">
        <w:tc>
          <w:tcPr>
            <w:tcW w:w="3539" w:type="dxa"/>
            <w:vAlign w:val="bottom"/>
          </w:tcPr>
          <w:p w14:paraId="6C86E8FD" w14:textId="77777777" w:rsidR="00FC6053" w:rsidRPr="000C3A6C" w:rsidRDefault="00FC6053" w:rsidP="005A2164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35F06">
              <w:rPr>
                <w:rFonts w:ascii="Times New Roman" w:hAnsi="Times New Roman"/>
                <w:b/>
                <w:sz w:val="24"/>
              </w:rPr>
              <w:t xml:space="preserve">Number of </w:t>
            </w:r>
            <w:r w:rsidRPr="00335F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ocytes</w:t>
            </w:r>
            <w:r w:rsidRPr="00335F06">
              <w:rPr>
                <w:rFonts w:ascii="Times New Roman" w:hAnsi="Times New Roman"/>
                <w:b/>
                <w:sz w:val="24"/>
              </w:rPr>
              <w:t xml:space="preserve"> retrieved</w:t>
            </w:r>
            <w:r>
              <w:rPr>
                <w:rFonts w:ascii="Times New Roman" w:hAnsi="Times New Roman"/>
                <w:b/>
                <w:sz w:val="24"/>
              </w:rPr>
              <w:t xml:space="preserve"> </w:t>
            </w:r>
            <w:r w:rsidRPr="000C3A6C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(</w:t>
            </w:r>
            <w:r w:rsidRPr="000C3A6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0C3A6C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)</w:t>
            </w:r>
          </w:p>
        </w:tc>
        <w:tc>
          <w:tcPr>
            <w:tcW w:w="1293" w:type="dxa"/>
            <w:vAlign w:val="bottom"/>
          </w:tcPr>
          <w:p w14:paraId="0EA52E5F" w14:textId="77777777" w:rsidR="00FC6053" w:rsidRPr="00ED2D2A" w:rsidRDefault="00FC6053" w:rsidP="005A21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632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18</w:t>
            </w:r>
          </w:p>
        </w:tc>
        <w:tc>
          <w:tcPr>
            <w:tcW w:w="3045" w:type="dxa"/>
            <w:vAlign w:val="bottom"/>
          </w:tcPr>
          <w:p w14:paraId="71F09ABF" w14:textId="77777777" w:rsidR="00FC6053" w:rsidRPr="00ED2D2A" w:rsidRDefault="00FC6053" w:rsidP="005A21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2D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 w:rsidRPr="00632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632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6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632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1.02</w:t>
            </w:r>
            <w:r w:rsidRPr="00ED2D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276" w:type="dxa"/>
            <w:vAlign w:val="bottom"/>
          </w:tcPr>
          <w:p w14:paraId="366D7FFB" w14:textId="77777777" w:rsidR="00FC6053" w:rsidRPr="00ED2D2A" w:rsidRDefault="00FC6053" w:rsidP="005A21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32B3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50</w:t>
            </w:r>
          </w:p>
        </w:tc>
      </w:tr>
      <w:tr w:rsidR="00FC6053" w:rsidRPr="00ED2D2A" w14:paraId="7E378BB1" w14:textId="77777777" w:rsidTr="005A2164">
        <w:tc>
          <w:tcPr>
            <w:tcW w:w="3539" w:type="dxa"/>
            <w:vAlign w:val="bottom"/>
          </w:tcPr>
          <w:p w14:paraId="4E5E2320" w14:textId="77777777" w:rsidR="00FC6053" w:rsidRDefault="00FC6053" w:rsidP="005A2164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MII oocyte rate </w:t>
            </w:r>
            <w:r w:rsidRPr="000C3A6C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(</w:t>
            </w:r>
            <w:r w:rsidRPr="000C3A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  <w:r w:rsidRPr="000C3A6C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)</w:t>
            </w:r>
          </w:p>
        </w:tc>
        <w:tc>
          <w:tcPr>
            <w:tcW w:w="1293" w:type="dxa"/>
            <w:vAlign w:val="bottom"/>
          </w:tcPr>
          <w:p w14:paraId="0C766BE7" w14:textId="77777777" w:rsidR="00FC6053" w:rsidRDefault="00FC6053" w:rsidP="005A21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632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01</w:t>
            </w:r>
          </w:p>
        </w:tc>
        <w:tc>
          <w:tcPr>
            <w:tcW w:w="3045" w:type="dxa"/>
            <w:vAlign w:val="bottom"/>
          </w:tcPr>
          <w:p w14:paraId="36163843" w14:textId="77777777" w:rsidR="00FC6053" w:rsidRPr="00ED2D2A" w:rsidRDefault="00FC6053" w:rsidP="005A21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2D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 w:rsidRPr="00632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632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5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0</w:t>
            </w:r>
            <w:r w:rsidRPr="00632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54</w:t>
            </w:r>
            <w:r w:rsidRPr="00ED2D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276" w:type="dxa"/>
            <w:vAlign w:val="bottom"/>
          </w:tcPr>
          <w:p w14:paraId="0D7936CA" w14:textId="77777777" w:rsidR="00FC6053" w:rsidRPr="00632B36" w:rsidRDefault="00FC6053" w:rsidP="005A21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32B3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58</w:t>
            </w:r>
          </w:p>
        </w:tc>
      </w:tr>
      <w:tr w:rsidR="00FC6053" w:rsidRPr="00ED2D2A" w14:paraId="4EEB8DE5" w14:textId="77777777" w:rsidTr="005A2164">
        <w:tc>
          <w:tcPr>
            <w:tcW w:w="3539" w:type="dxa"/>
            <w:vAlign w:val="bottom"/>
          </w:tcPr>
          <w:p w14:paraId="33F6FADD" w14:textId="77777777" w:rsidR="00FC6053" w:rsidRDefault="00FC6053" w:rsidP="005A2164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Fertilization rate </w:t>
            </w:r>
            <w:r w:rsidRPr="000C3A6C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(</w:t>
            </w:r>
            <w:r w:rsidRPr="000C3A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  <w:r w:rsidRPr="000C3A6C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)</w:t>
            </w:r>
          </w:p>
        </w:tc>
        <w:tc>
          <w:tcPr>
            <w:tcW w:w="1293" w:type="dxa"/>
            <w:vAlign w:val="bottom"/>
          </w:tcPr>
          <w:p w14:paraId="2502C9FA" w14:textId="77777777" w:rsidR="00FC6053" w:rsidRDefault="00FC6053" w:rsidP="005A21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632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3045" w:type="dxa"/>
            <w:vAlign w:val="bottom"/>
          </w:tcPr>
          <w:p w14:paraId="770B3F8D" w14:textId="77777777" w:rsidR="00FC6053" w:rsidRPr="00ED2D2A" w:rsidRDefault="00FC6053" w:rsidP="005A21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2D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 w:rsidRPr="00632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632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4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632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632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44</w:t>
            </w:r>
            <w:r w:rsidRPr="00ED2D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276" w:type="dxa"/>
            <w:vAlign w:val="bottom"/>
          </w:tcPr>
          <w:p w14:paraId="05920C39" w14:textId="77777777" w:rsidR="00FC6053" w:rsidRPr="00632B36" w:rsidRDefault="00FC6053" w:rsidP="005A21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32B3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88</w:t>
            </w:r>
          </w:p>
        </w:tc>
      </w:tr>
      <w:tr w:rsidR="00FC6053" w:rsidRPr="00ED2D2A" w14:paraId="4C2359DC" w14:textId="77777777" w:rsidTr="005A2164">
        <w:tc>
          <w:tcPr>
            <w:tcW w:w="3539" w:type="dxa"/>
            <w:vAlign w:val="bottom"/>
          </w:tcPr>
          <w:p w14:paraId="3DAF63F5" w14:textId="77777777" w:rsidR="00FC6053" w:rsidRDefault="00FC6053" w:rsidP="005A2164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FF </w:t>
            </w:r>
            <w:r w:rsidRPr="000A66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HE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S</w:t>
            </w:r>
            <w:r w:rsidRPr="000C3A6C">
              <w:rPr>
                <w:rFonts w:ascii="Times New Roman" w:eastAsia="Times New Roman" w:hAnsi="Times New Roman" w:hint="cs"/>
                <w:b/>
                <w:bCs/>
                <w:color w:val="000000"/>
                <w:kern w:val="0"/>
                <w:sz w:val="24"/>
                <w:szCs w:val="24"/>
                <w:cs/>
                <w14:ligatures w14:val="none"/>
              </w:rPr>
              <w:t xml:space="preserve"> </w:t>
            </w:r>
            <w:r w:rsidRPr="000C3A6C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(µ</w:t>
            </w:r>
            <w:r w:rsidRPr="000C3A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/dL</w:t>
            </w:r>
            <w:r w:rsidRPr="000C3A6C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)</w:t>
            </w:r>
          </w:p>
        </w:tc>
        <w:tc>
          <w:tcPr>
            <w:tcW w:w="1293" w:type="dxa"/>
            <w:vAlign w:val="bottom"/>
          </w:tcPr>
          <w:p w14:paraId="0C9A78B6" w14:textId="77777777" w:rsidR="00FC6053" w:rsidRDefault="00FC6053" w:rsidP="005A21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632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0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3045" w:type="dxa"/>
            <w:vAlign w:val="bottom"/>
          </w:tcPr>
          <w:p w14:paraId="1D159544" w14:textId="77777777" w:rsidR="00FC6053" w:rsidRPr="00ED2D2A" w:rsidRDefault="00FC6053" w:rsidP="005A21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2D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 w:rsidRPr="00632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632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,</w:t>
            </w:r>
            <w:r w:rsidRPr="00632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632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1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Pr="00ED2D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276" w:type="dxa"/>
            <w:vAlign w:val="bottom"/>
          </w:tcPr>
          <w:p w14:paraId="600C1F8D" w14:textId="77777777" w:rsidR="00FC6053" w:rsidRPr="00632B36" w:rsidRDefault="00FC6053" w:rsidP="005A21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32B3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10</w:t>
            </w:r>
          </w:p>
        </w:tc>
      </w:tr>
      <w:tr w:rsidR="00FC6053" w:rsidRPr="008734B9" w14:paraId="6A159867" w14:textId="77777777" w:rsidTr="005A2164">
        <w:tc>
          <w:tcPr>
            <w:tcW w:w="3539" w:type="dxa"/>
            <w:vAlign w:val="bottom"/>
          </w:tcPr>
          <w:p w14:paraId="033B2D82" w14:textId="77777777" w:rsidR="00FC6053" w:rsidRDefault="00FC6053" w:rsidP="005A2164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FF </w:t>
            </w:r>
            <w:r w:rsidRPr="000A66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estosterone</w:t>
            </w:r>
            <w:r w:rsidRPr="000C3A6C">
              <w:rPr>
                <w:rFonts w:ascii="Times New Roman" w:eastAsia="Times New Roman" w:hAnsi="Times New Roman" w:hint="cs"/>
                <w:b/>
                <w:bCs/>
                <w:color w:val="000000"/>
                <w:kern w:val="0"/>
                <w:sz w:val="24"/>
                <w:szCs w:val="24"/>
                <w:cs/>
                <w14:ligatures w14:val="none"/>
              </w:rPr>
              <w:t xml:space="preserve"> </w:t>
            </w:r>
            <w:r w:rsidRPr="000C3A6C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(</w:t>
            </w:r>
            <w:r w:rsidRPr="000C3A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g/dL</w:t>
            </w:r>
            <w:r w:rsidRPr="000C3A6C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)</w:t>
            </w:r>
          </w:p>
        </w:tc>
        <w:tc>
          <w:tcPr>
            <w:tcW w:w="1293" w:type="dxa"/>
            <w:vAlign w:val="bottom"/>
          </w:tcPr>
          <w:p w14:paraId="104D8CE0" w14:textId="77777777" w:rsidR="00FC6053" w:rsidRPr="00FF3744" w:rsidRDefault="00FC6053" w:rsidP="005A21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7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4</w:t>
            </w:r>
          </w:p>
        </w:tc>
        <w:tc>
          <w:tcPr>
            <w:tcW w:w="3045" w:type="dxa"/>
            <w:vAlign w:val="bottom"/>
          </w:tcPr>
          <w:p w14:paraId="0A222D25" w14:textId="77777777" w:rsidR="00FC6053" w:rsidRPr="00FF3744" w:rsidRDefault="00FC6053" w:rsidP="005A21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7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-0.008, 0.017)</w:t>
            </w:r>
          </w:p>
        </w:tc>
        <w:tc>
          <w:tcPr>
            <w:tcW w:w="1276" w:type="dxa"/>
            <w:vAlign w:val="bottom"/>
          </w:tcPr>
          <w:p w14:paraId="5C2A9EA9" w14:textId="77777777" w:rsidR="00FC6053" w:rsidRPr="00FF3744" w:rsidRDefault="00FC6053" w:rsidP="005A21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F374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87</w:t>
            </w:r>
          </w:p>
        </w:tc>
      </w:tr>
      <w:tr w:rsidR="00FC6053" w:rsidRPr="00ED2D2A" w14:paraId="3DCD5C19" w14:textId="77777777" w:rsidTr="005A2164">
        <w:tc>
          <w:tcPr>
            <w:tcW w:w="3539" w:type="dxa"/>
            <w:vAlign w:val="bottom"/>
          </w:tcPr>
          <w:p w14:paraId="59848D8B" w14:textId="77777777" w:rsidR="00FC6053" w:rsidRDefault="00FC6053" w:rsidP="005A2164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C3A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FF </w:t>
            </w:r>
            <w:r w:rsidRPr="000A66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LH</w:t>
            </w:r>
            <w:r w:rsidRPr="000C3A6C">
              <w:rPr>
                <w:rFonts w:ascii="Times New Roman" w:eastAsia="Times New Roman" w:hAnsi="Times New Roman" w:hint="cs"/>
                <w:b/>
                <w:bCs/>
                <w:color w:val="000000"/>
                <w:kern w:val="0"/>
                <w:sz w:val="24"/>
                <w:szCs w:val="24"/>
                <w:cs/>
                <w14:ligatures w14:val="none"/>
              </w:rPr>
              <w:t xml:space="preserve"> </w:t>
            </w:r>
            <w:r w:rsidRPr="000C3A6C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(</w:t>
            </w:r>
            <w:proofErr w:type="spellStart"/>
            <w:r w:rsidRPr="000C3A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U</w:t>
            </w:r>
            <w:proofErr w:type="spellEnd"/>
            <w:r w:rsidRPr="000C3A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mL</w:t>
            </w:r>
            <w:r w:rsidRPr="000C3A6C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>)</w:t>
            </w:r>
          </w:p>
        </w:tc>
        <w:tc>
          <w:tcPr>
            <w:tcW w:w="1293" w:type="dxa"/>
            <w:vAlign w:val="bottom"/>
          </w:tcPr>
          <w:p w14:paraId="4D36FD70" w14:textId="77777777" w:rsidR="00FC6053" w:rsidRDefault="00FC6053" w:rsidP="005A21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632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84</w:t>
            </w:r>
          </w:p>
        </w:tc>
        <w:tc>
          <w:tcPr>
            <w:tcW w:w="3045" w:type="dxa"/>
            <w:vAlign w:val="bottom"/>
          </w:tcPr>
          <w:p w14:paraId="51A599C3" w14:textId="77777777" w:rsidR="00FC6053" w:rsidRPr="00ED2D2A" w:rsidRDefault="00FC6053" w:rsidP="005A21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D2D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 w:rsidRPr="00632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9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632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3.62</w:t>
            </w:r>
            <w:r w:rsidRPr="00ED2D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276" w:type="dxa"/>
            <w:vAlign w:val="bottom"/>
          </w:tcPr>
          <w:p w14:paraId="5908B324" w14:textId="77777777" w:rsidR="00FC6053" w:rsidRPr="00632B36" w:rsidRDefault="00FC6053" w:rsidP="005A21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632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39</w:t>
            </w:r>
          </w:p>
        </w:tc>
      </w:tr>
    </w:tbl>
    <w:p w14:paraId="711F2399" w14:textId="77777777" w:rsidR="00FC6053" w:rsidRDefault="00FC6053" w:rsidP="00FC6053">
      <w:pPr>
        <w:spacing w:line="480" w:lineRule="auto"/>
        <w:rPr>
          <w:rFonts w:ascii="Times New Roman" w:hAnsi="Times New Roman"/>
          <w:sz w:val="24"/>
          <w:szCs w:val="24"/>
        </w:rPr>
      </w:pPr>
      <w:r w:rsidRPr="00F9071F">
        <w:rPr>
          <w:rFonts w:ascii="Times New Roman" w:hAnsi="Times New Roman" w:cs="Times New Roman"/>
          <w:sz w:val="24"/>
          <w:szCs w:val="24"/>
        </w:rPr>
        <w:lastRenderedPageBreak/>
        <w:t>BMI: Body mass index, PCOM: Polycystic ovari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9071F">
        <w:rPr>
          <w:rFonts w:ascii="Times New Roman" w:hAnsi="Times New Roman" w:cs="Times New Roman"/>
          <w:sz w:val="24"/>
          <w:szCs w:val="24"/>
        </w:rPr>
        <w:t>morphology</w:t>
      </w:r>
      <w:r>
        <w:rPr>
          <w:rFonts w:ascii="Times New Roman" w:hAnsi="Times New Roman" w:cs="Times New Roman"/>
          <w:sz w:val="24"/>
          <w:szCs w:val="24"/>
        </w:rPr>
        <w:t>, AFC:</w:t>
      </w:r>
      <w:r w:rsidRPr="00C3745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37457">
        <w:rPr>
          <w:rFonts w:ascii="Times New Roman" w:hAnsi="Times New Roman" w:cs="Times New Roman"/>
          <w:sz w:val="24"/>
          <w:szCs w:val="24"/>
        </w:rPr>
        <w:t>Antral follicle coun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9071F">
        <w:rPr>
          <w:rFonts w:ascii="Times New Roman" w:hAnsi="Times New Roman" w:cs="Times New Roman"/>
          <w:sz w:val="24"/>
          <w:szCs w:val="24"/>
        </w:rPr>
        <w:t xml:space="preserve">GnRH: Gonadotropin-releasing hormone, </w:t>
      </w:r>
      <w:proofErr w:type="spellStart"/>
      <w:r w:rsidRPr="00F9071F">
        <w:rPr>
          <w:rFonts w:ascii="Times New Roman" w:hAnsi="Times New Roman" w:cs="Times New Roman"/>
          <w:sz w:val="24"/>
          <w:szCs w:val="24"/>
        </w:rPr>
        <w:t>hCG</w:t>
      </w:r>
      <w:proofErr w:type="spellEnd"/>
      <w:r w:rsidRPr="00F9071F">
        <w:rPr>
          <w:rFonts w:ascii="Times New Roman" w:hAnsi="Times New Roman" w:cs="Times New Roman"/>
          <w:sz w:val="24"/>
          <w:szCs w:val="24"/>
        </w:rPr>
        <w:t xml:space="preserve">: Human chorionic gonadotropin, FF: Follicular fluid, </w:t>
      </w:r>
      <w:r w:rsidRPr="00F254EC">
        <w:rPr>
          <w:rFonts w:ascii="Times New Roman" w:hAnsi="Times New Roman" w:cs="Times New Roman"/>
          <w:sz w:val="24"/>
          <w:szCs w:val="24"/>
        </w:rPr>
        <w:t xml:space="preserve">DHEA-S: </w:t>
      </w:r>
      <w:r w:rsidRPr="007E0F32">
        <w:rPr>
          <w:rFonts w:ascii="Times New Roman" w:hAnsi="Times New Roman" w:cs="Angsana New"/>
          <w:sz w:val="24"/>
          <w:szCs w:val="30"/>
        </w:rPr>
        <w:t>Dehydroepiandrosterone sulfate</w:t>
      </w:r>
      <w:r w:rsidRPr="00F254EC">
        <w:rPr>
          <w:rFonts w:ascii="Times New Roman" w:hAnsi="Times New Roman" w:cs="Times New Roman"/>
          <w:sz w:val="24"/>
          <w:szCs w:val="24"/>
        </w:rPr>
        <w:t>, LH: Luteinizing hormon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7A689C">
        <w:rPr>
          <w:rFonts w:ascii="Times New Roman" w:hAnsi="Times New Roman"/>
          <w:sz w:val="24"/>
          <w:szCs w:val="24"/>
        </w:rPr>
        <w:t>P-values were calculated using univariate linear regression</w:t>
      </w:r>
      <w:r>
        <w:rPr>
          <w:rFonts w:ascii="Times New Roman" w:hAnsi="Times New Roman"/>
          <w:sz w:val="24"/>
          <w:szCs w:val="24"/>
        </w:rPr>
        <w:t>.</w:t>
      </w:r>
    </w:p>
    <w:p w14:paraId="55F890E4" w14:textId="77777777" w:rsidR="00C510A5" w:rsidRDefault="00C510A5"/>
    <w:sectPr w:rsidR="00C510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083FC7"/>
    <w:multiLevelType w:val="hybridMultilevel"/>
    <w:tmpl w:val="9F8ADFB2"/>
    <w:lvl w:ilvl="0" w:tplc="A70E4C6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806699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053"/>
    <w:rsid w:val="00212076"/>
    <w:rsid w:val="00317D06"/>
    <w:rsid w:val="004E6082"/>
    <w:rsid w:val="00C510A5"/>
    <w:rsid w:val="00FC6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15EC57"/>
  <w15:chartTrackingRefBased/>
  <w15:docId w15:val="{D76E64BF-A844-4C50-8091-3113473D8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053"/>
  </w:style>
  <w:style w:type="paragraph" w:styleId="Heading1">
    <w:name w:val="heading 1"/>
    <w:basedOn w:val="Normal"/>
    <w:next w:val="Normal"/>
    <w:link w:val="Heading1Char"/>
    <w:uiPriority w:val="9"/>
    <w:qFormat/>
    <w:rsid w:val="00FC60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60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605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0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05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0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0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0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0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6053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6053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6053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05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05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0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0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0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0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60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FC6053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0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FC6053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FC60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60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60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605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05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05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605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C60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9</Words>
  <Characters>1195</Characters>
  <Application>Microsoft Office Word</Application>
  <DocSecurity>0</DocSecurity>
  <Lines>9</Lines>
  <Paragraphs>2</Paragraphs>
  <ScaleCrop>false</ScaleCrop>
  <Company/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mmy jan</dc:creator>
  <cp:keywords/>
  <dc:description/>
  <cp:lastModifiedBy>Gammy jan</cp:lastModifiedBy>
  <cp:revision>1</cp:revision>
  <dcterms:created xsi:type="dcterms:W3CDTF">2026-01-28T03:35:00Z</dcterms:created>
  <dcterms:modified xsi:type="dcterms:W3CDTF">2026-01-28T03:40:00Z</dcterms:modified>
</cp:coreProperties>
</file>